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Table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3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bookmarkStart w:id="4" w:name="_GoBack"/>
      <w:r>
        <w:rPr>
          <w:rFonts w:ascii="Times New Roman" w:hAnsi="Times New Roman" w:cs="Times New Roman"/>
          <w:sz w:val="18"/>
          <w:szCs w:val="18"/>
        </w:rPr>
        <w:t>Univariate and multivariate analyses of OS in the neoadjuvant radiotherapy group and the surgery plus chemotherapy group for T1-3N0M0 PDAC patients</w:t>
      </w:r>
      <w:bookmarkEnd w:id="4"/>
      <w:r>
        <w:rPr>
          <w:rFonts w:ascii="Times New Roman" w:hAnsi="Times New Roman" w:cs="Times New Roman"/>
          <w:sz w:val="18"/>
          <w:szCs w:val="18"/>
        </w:rPr>
        <w:t>.</w:t>
      </w:r>
    </w:p>
    <w:p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5"/>
        <w:tblW w:w="11199" w:type="dxa"/>
        <w:tblInd w:w="-141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276"/>
        <w:gridCol w:w="992"/>
        <w:gridCol w:w="1134"/>
        <w:gridCol w:w="1134"/>
        <w:gridCol w:w="1134"/>
        <w:gridCol w:w="993"/>
        <w:gridCol w:w="992"/>
        <w:gridCol w:w="1134"/>
        <w:gridCol w:w="99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gridSpan w:val="4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fore PSM</w:t>
            </w:r>
          </w:p>
        </w:tc>
        <w:tc>
          <w:tcPr>
            <w:tcW w:w="4111" w:type="dxa"/>
            <w:gridSpan w:val="4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fter P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35785032"/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variate analysis</w:t>
            </w:r>
          </w:p>
        </w:tc>
        <w:tc>
          <w:tcPr>
            <w:tcW w:w="3402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variate analysis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variate analysis</w:t>
            </w:r>
          </w:p>
        </w:tc>
        <w:tc>
          <w:tcPr>
            <w:tcW w:w="3118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variate 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127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vel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694" w:type="dxa"/>
            <w:gridSpan w:val="2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surance Recode</w:t>
            </w:r>
          </w:p>
        </w:tc>
        <w:tc>
          <w:tcPr>
            <w:tcW w:w="99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99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3</w:t>
            </w:r>
          </w:p>
        </w:tc>
        <w:tc>
          <w:tcPr>
            <w:tcW w:w="99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sured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/unknown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10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3-1.404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7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7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21"/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bookmarkEnd w:id="1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, years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65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65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98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60-1.453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22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33-1.785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ce recode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5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9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5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5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mor site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4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3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gridSpan w:val="2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ncreas Head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gridSpan w:val="2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ncreas Body Tail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gridSpan w:val="2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ncreas Other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38562783"/>
            <w:r>
              <w:rPr>
                <w:rFonts w:ascii="Times New Roman" w:hAnsi="Times New Roman" w:cs="Times New Roman"/>
                <w:sz w:val="18"/>
                <w:szCs w:val="18"/>
              </w:rPr>
              <w:t>Grade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49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66-1.896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5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6-2.250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I/IV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35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36-2.627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5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6-2.250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bookmarkEnd w:id="2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82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9-1.630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52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4-1.808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 stage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7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82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9-1.630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47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90-1.952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694" w:type="dxa"/>
            <w:gridSpan w:val="2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35801487"/>
            <w:r>
              <w:rPr>
                <w:rFonts w:ascii="Times New Roman" w:hAnsi="Times New Roman" w:cs="Times New Roman"/>
                <w:sz w:val="18"/>
                <w:szCs w:val="18"/>
              </w:rPr>
              <w:t>Treatment methods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694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Surgery plus chemotherapy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686" w:type="dxa"/>
            <w:gridSpan w:val="3"/>
          </w:tcPr>
          <w:p>
            <w:pPr>
              <w:ind w:firstLine="450" w:firstLineChars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oadjuvant radiotherapy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85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07-1.49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80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5-1.574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</w:tr>
      <w:bookmarkEnd w:id="3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694" w:type="dxa"/>
            <w:gridSpan w:val="2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gional nodes examined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15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15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5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7-0.99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5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2-1.210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6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8-1.535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1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2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49-3.070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</w:tr>
      <w:bookmarkEnd w:id="0"/>
    </w:tbl>
    <w:p>
      <w:pPr>
        <w:rPr>
          <w:rFonts w:ascii="Times New Roman" w:hAnsi="Times New Roman" w:cs="Times New Roman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49E"/>
    <w:rsid w:val="00253983"/>
    <w:rsid w:val="00262BDC"/>
    <w:rsid w:val="00262DD8"/>
    <w:rsid w:val="00294C4C"/>
    <w:rsid w:val="00342C9F"/>
    <w:rsid w:val="00612D18"/>
    <w:rsid w:val="00722D31"/>
    <w:rsid w:val="00760FF6"/>
    <w:rsid w:val="008C449E"/>
    <w:rsid w:val="00931253"/>
    <w:rsid w:val="00F315B8"/>
    <w:rsid w:val="00F41429"/>
    <w:rsid w:val="390F3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2</Words>
  <Characters>1555</Characters>
  <Lines>12</Lines>
  <Paragraphs>3</Paragraphs>
  <TotalTime>127</TotalTime>
  <ScaleCrop>false</ScaleCrop>
  <LinksUpToDate>false</LinksUpToDate>
  <CharactersWithSpaces>1824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3T09:31:00Z</dcterms:created>
  <dc:creator>王 丹</dc:creator>
  <cp:lastModifiedBy>王丹</cp:lastModifiedBy>
  <dcterms:modified xsi:type="dcterms:W3CDTF">2020-04-26T12:28:28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